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9A17E" w14:textId="7A3E5FD9" w:rsidR="00CC444A" w:rsidRPr="000201AE" w:rsidRDefault="00CC444A" w:rsidP="00CC444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1583F">
        <w:rPr>
          <w:rFonts w:ascii="Times New Roman" w:hAnsi="Times New Roman"/>
          <w:b/>
        </w:rPr>
        <w:t>2</w:t>
      </w:r>
      <w:r w:rsidRPr="000201AE">
        <w:rPr>
          <w:rFonts w:ascii="Times New Roman" w:hAnsi="Times New Roman"/>
          <w:b/>
        </w:rPr>
        <w:t xml:space="preserve"> Table. </w:t>
      </w:r>
      <w:r w:rsidR="005548C1" w:rsidRPr="005548C1">
        <w:rPr>
          <w:rFonts w:ascii="Times New Roman" w:hAnsi="Times New Roman"/>
          <w:b/>
        </w:rPr>
        <w:t>Full list of bone morphometric indices used in micro-CT analysis of femurs from 52-week-old mice.</w:t>
      </w:r>
    </w:p>
    <w:p w14:paraId="7D151C10" w14:textId="77777777" w:rsidR="00CC444A" w:rsidRDefault="00CC444A" w:rsidP="00CC444A">
      <w:pPr>
        <w:rPr>
          <w:rFonts w:ascii="Times New Roman" w:hAnsi="Times New Roman"/>
        </w:rPr>
      </w:pPr>
    </w:p>
    <w:tbl>
      <w:tblPr>
        <w:tblW w:w="8537" w:type="dxa"/>
        <w:tblInd w:w="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1"/>
        <w:gridCol w:w="2279"/>
        <w:gridCol w:w="2486"/>
        <w:gridCol w:w="1591"/>
      </w:tblGrid>
      <w:tr w:rsidR="00030102" w:rsidRPr="00016022" w14:paraId="7374942D" w14:textId="7A774466" w:rsidTr="00030102">
        <w:trPr>
          <w:trHeight w:val="345"/>
        </w:trPr>
        <w:tc>
          <w:tcPr>
            <w:tcW w:w="218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281FB" w14:textId="77777777" w:rsidR="00030102" w:rsidRPr="00B85E03" w:rsidRDefault="00030102" w:rsidP="00D26B4C">
            <w:pPr>
              <w:rPr>
                <w:rFonts w:ascii="Times New Roman" w:hAnsi="Times New Roman"/>
                <w:b/>
              </w:rPr>
            </w:pPr>
            <w:r w:rsidRPr="00B85E03">
              <w:rPr>
                <w:rFonts w:ascii="Times New Roman" w:hAnsi="Times New Roman"/>
                <w:b/>
                <w:bCs/>
              </w:rPr>
              <w:t>Index</w:t>
            </w:r>
          </w:p>
        </w:tc>
        <w:tc>
          <w:tcPr>
            <w:tcW w:w="22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150E0" w14:textId="77777777" w:rsidR="00030102" w:rsidRPr="00B85E03" w:rsidRDefault="00030102" w:rsidP="00D26B4C">
            <w:pPr>
              <w:rPr>
                <w:rFonts w:ascii="Times New Roman" w:hAnsi="Times New Roman"/>
                <w:b/>
                <w:vertAlign w:val="superscript"/>
              </w:rPr>
            </w:pPr>
            <w:r w:rsidRPr="00B85E03">
              <w:rPr>
                <w:rFonts w:ascii="Times New Roman" w:hAnsi="Times New Roman"/>
                <w:b/>
                <w:bCs/>
              </w:rPr>
              <w:t>WT (N=8)</w:t>
            </w:r>
          </w:p>
        </w:tc>
        <w:tc>
          <w:tcPr>
            <w:tcW w:w="24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88148" w14:textId="77777777" w:rsidR="00030102" w:rsidRPr="00B85E03" w:rsidRDefault="00030102" w:rsidP="00D26B4C">
            <w:pPr>
              <w:rPr>
                <w:rFonts w:ascii="Times New Roman" w:hAnsi="Times New Roman"/>
                <w:b/>
                <w:vertAlign w:val="superscript"/>
              </w:rPr>
            </w:pPr>
            <w:r w:rsidRPr="00B85E03">
              <w:rPr>
                <w:rFonts w:ascii="Times New Roman" w:hAnsi="Times New Roman"/>
                <w:b/>
                <w:bCs/>
                <w:i/>
              </w:rPr>
              <w:t>Htra1</w:t>
            </w:r>
            <w:r w:rsidRPr="00B85E03">
              <w:rPr>
                <w:rFonts w:ascii="Times New Roman" w:hAnsi="Times New Roman"/>
                <w:b/>
                <w:bCs/>
              </w:rPr>
              <w:t>-KO (N=6)</w:t>
            </w:r>
          </w:p>
        </w:tc>
        <w:tc>
          <w:tcPr>
            <w:tcW w:w="15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4C87EAAD" w14:textId="303970A7" w:rsidR="00030102" w:rsidRPr="00030102" w:rsidRDefault="00030102" w:rsidP="0003010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-value</w:t>
            </w:r>
            <w:r w:rsidRPr="00030102">
              <w:rPr>
                <w:rFonts w:ascii="Times New Roman" w:hAnsi="Times New Roman"/>
                <w:b/>
                <w:bCs/>
                <w:i/>
                <w:vertAlign w:val="superscript"/>
              </w:rPr>
              <w:t>a</w:t>
            </w:r>
          </w:p>
        </w:tc>
      </w:tr>
      <w:tr w:rsidR="00030102" w:rsidRPr="00016022" w14:paraId="5C225096" w14:textId="1542BECD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56746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D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7DC0A" w14:textId="5E8A93A4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36 (± 0.34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17641" w14:textId="3D8B0F48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78 (± 2.38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9E6AAE" w14:textId="21DA372C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</w:tr>
      <w:tr w:rsidR="00030102" w:rsidRPr="00016022" w14:paraId="4119F4DB" w14:textId="246F757F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A7471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BV/TV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1E6C0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(± 0.74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E031A" w14:textId="2408F19E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 (± 0.85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2FB4C45" w14:textId="5410E615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</w:p>
        </w:tc>
      </w:tr>
      <w:tr w:rsidR="00030102" w:rsidRPr="00016022" w14:paraId="04E72E0D" w14:textId="5DA9E9AD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34B81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BS/TV (1/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45474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 (± 0.2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8AFA6" w14:textId="5F7855B5" w:rsidR="00030102" w:rsidRPr="00016022" w:rsidRDefault="00D5129B" w:rsidP="00D512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16 </w:t>
            </w:r>
            <w:r w:rsidRPr="001E3215">
              <w:rPr>
                <w:rFonts w:ascii="Times New Roman" w:hAnsi="Times New Roman"/>
                <w:color w:val="000000" w:themeColor="text1"/>
              </w:rPr>
              <w:t>(± 0.49</w:t>
            </w:r>
            <w:r w:rsidR="00030102" w:rsidRPr="001E321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A76804A" w14:textId="2757A080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030102" w:rsidRPr="00016022" w14:paraId="21970AD9" w14:textId="0F248D0C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E6BC9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S/BV (1/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9C74C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16 (± 3.69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FA12D" w14:textId="16320707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46 (± 6.91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843C9FF" w14:textId="67B5256A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</w:t>
            </w:r>
          </w:p>
        </w:tc>
      </w:tr>
      <w:tr w:rsidR="00030102" w:rsidRPr="00016022" w14:paraId="017ED1F8" w14:textId="2BA8FDCD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7F5F5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Tb.Th (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38AA7" w14:textId="0E87C439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5 (± 0.005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AE98E" w14:textId="0EAE541D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5 (± 0.007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D1D63DD" w14:textId="2B694853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  <w:bookmarkStart w:id="0" w:name="_GoBack"/>
        <w:bookmarkEnd w:id="0"/>
      </w:tr>
      <w:tr w:rsidR="00030102" w:rsidRPr="00016022" w14:paraId="1892B3CD" w14:textId="3B8CC637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9C16D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Tb.Sp (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E647E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± 0.0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1F862" w14:textId="5EE4D505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5 (± 0.17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29CF6E9" w14:textId="01085273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</w:t>
            </w:r>
          </w:p>
        </w:tc>
      </w:tr>
      <w:tr w:rsidR="00030102" w:rsidRPr="00016022" w14:paraId="058CB05C" w14:textId="7AB914B2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87E0A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Tb.N (1/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812D0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± 0.0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66C7C" w14:textId="52E3C341" w:rsidR="00030102" w:rsidRPr="00016022" w:rsidRDefault="003C539E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 (± 0.37</w:t>
            </w:r>
            <w:r w:rsidR="00030102"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95BD884" w14:textId="374FC564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5</w:t>
            </w:r>
          </w:p>
        </w:tc>
      </w:tr>
      <w:tr w:rsidR="00030102" w:rsidRPr="00016022" w14:paraId="3AAA9C93" w14:textId="438E1080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66EB3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.Ar/T.Ar</w:t>
            </w:r>
            <w:r w:rsidRPr="00016022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1821F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1 (± 1.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9C8D6" w14:textId="50D04F16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1 (± 3.2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C1BE274" w14:textId="0A546F57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030102" w:rsidRPr="00016022" w14:paraId="777CB29E" w14:textId="14CB61D2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57D48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Ct.Th (mm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410BF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 (± 0.008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31DD7" w14:textId="0CCAA390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 (± 0.02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9747B6C" w14:textId="64400BA9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030102" w:rsidRPr="00016022" w14:paraId="61BCD8A6" w14:textId="64AFB8AC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D5EB9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J (mm</w:t>
            </w:r>
            <w:r w:rsidRPr="00016022">
              <w:rPr>
                <w:rFonts w:ascii="Times New Roman" w:hAnsi="Times New Roman"/>
                <w:vertAlign w:val="superscript"/>
              </w:rPr>
              <w:t>4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7947C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6 (± 0.04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81225" w14:textId="3C46612F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 (± 0.02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44C818A" w14:textId="080C2EEF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</w:tr>
      <w:tr w:rsidR="00030102" w:rsidRPr="00016022" w14:paraId="6B1B8F0A" w14:textId="461269EB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055E3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Imax (mm</w:t>
            </w:r>
            <w:r w:rsidRPr="00016022">
              <w:rPr>
                <w:rFonts w:ascii="Times New Roman" w:hAnsi="Times New Roman"/>
                <w:vertAlign w:val="superscript"/>
              </w:rPr>
              <w:t>4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BA96C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 (± 0.03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F8AC6" w14:textId="4C2ED8F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 (± 0.02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B762D98" w14:textId="567146D0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</w:tr>
      <w:tr w:rsidR="00030102" w:rsidRPr="00016022" w14:paraId="7A32E9C2" w14:textId="0FBFF62A" w:rsidTr="00030102">
        <w:trPr>
          <w:trHeight w:val="149"/>
        </w:trPr>
        <w:tc>
          <w:tcPr>
            <w:tcW w:w="218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B6CEB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 w:rsidRPr="00016022">
              <w:rPr>
                <w:rFonts w:ascii="Times New Roman" w:hAnsi="Times New Roman"/>
              </w:rPr>
              <w:t>Imin (mm</w:t>
            </w:r>
            <w:r w:rsidRPr="00016022">
              <w:rPr>
                <w:rFonts w:ascii="Times New Roman" w:hAnsi="Times New Roman"/>
                <w:vertAlign w:val="superscript"/>
              </w:rPr>
              <w:t>4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E37A2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 (± 0.01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90789" w14:textId="77777777" w:rsidR="00030102" w:rsidRPr="00016022" w:rsidRDefault="00030102" w:rsidP="00D26B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 (± 0.01</w:t>
            </w:r>
            <w:r w:rsidRPr="00016022">
              <w:rPr>
                <w:rFonts w:ascii="Times New Roman" w:hAnsi="Times New Roman"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25369D8" w14:textId="3D284012" w:rsidR="00030102" w:rsidRDefault="00030102" w:rsidP="000301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8</w:t>
            </w:r>
          </w:p>
        </w:tc>
      </w:tr>
    </w:tbl>
    <w:p w14:paraId="0E3EB343" w14:textId="77777777" w:rsidR="00CC444A" w:rsidRPr="008A72CC" w:rsidRDefault="00CC444A" w:rsidP="00CC444A">
      <w:pPr>
        <w:rPr>
          <w:rFonts w:ascii="Times New Roman" w:hAnsi="Times New Roman"/>
        </w:rPr>
      </w:pPr>
    </w:p>
    <w:p w14:paraId="166FC784" w14:textId="3115D23C" w:rsidR="00CC444A" w:rsidRPr="008A72CC" w:rsidRDefault="00CC444A" w:rsidP="00CC444A">
      <w:pPr>
        <w:tabs>
          <w:tab w:val="left" w:pos="450"/>
        </w:tabs>
        <w:spacing w:after="120" w:line="480" w:lineRule="auto"/>
        <w:ind w:right="68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VD, apparent volume density; </w:t>
      </w:r>
      <w:r w:rsidRPr="008A72CC">
        <w:rPr>
          <w:rFonts w:ascii="Times New Roman" w:hAnsi="Times New Roman"/>
        </w:rPr>
        <w:t xml:space="preserve">BV/TV, trabecular bone volume </w:t>
      </w:r>
      <w:r>
        <w:rPr>
          <w:rFonts w:ascii="Times New Roman" w:hAnsi="Times New Roman"/>
        </w:rPr>
        <w:t>fraction</w:t>
      </w:r>
      <w:r w:rsidRPr="008A72CC">
        <w:rPr>
          <w:rFonts w:ascii="Times New Roman" w:hAnsi="Times New Roman"/>
        </w:rPr>
        <w:t>; BS/TV,</w:t>
      </w:r>
      <w:r>
        <w:rPr>
          <w:rFonts w:ascii="Times New Roman" w:hAnsi="Times New Roman"/>
        </w:rPr>
        <w:t xml:space="preserve"> trabecular bone surface density; BS/BV, specific bone surface; Tb.Th, trabecular thickness; </w:t>
      </w:r>
      <w:r w:rsidRPr="008A72CC">
        <w:rPr>
          <w:rFonts w:ascii="Times New Roman" w:hAnsi="Times New Roman"/>
        </w:rPr>
        <w:t xml:space="preserve">Tb.Sp, trabecular separation; Tb.N, trabecular number; </w:t>
      </w:r>
      <w:r>
        <w:rPr>
          <w:rFonts w:ascii="Times New Roman" w:hAnsi="Times New Roman"/>
        </w:rPr>
        <w:t>Ct.Ar/T.Ar, c</w:t>
      </w:r>
      <w:r w:rsidRPr="000C498F">
        <w:rPr>
          <w:rFonts w:ascii="Times New Roman" w:hAnsi="Times New Roman"/>
        </w:rPr>
        <w:t>ortical area fraction</w:t>
      </w:r>
      <w:r>
        <w:rPr>
          <w:rFonts w:ascii="Times New Roman" w:hAnsi="Times New Roman"/>
        </w:rPr>
        <w:t xml:space="preserve">; </w:t>
      </w:r>
      <w:r w:rsidRPr="00D02979">
        <w:rPr>
          <w:rFonts w:ascii="Times New Roman" w:hAnsi="Times New Roman"/>
        </w:rPr>
        <w:t xml:space="preserve">Ct.Th, cortical thickness; </w:t>
      </w:r>
      <w:r>
        <w:rPr>
          <w:rFonts w:ascii="Times New Roman" w:hAnsi="Times New Roman"/>
        </w:rPr>
        <w:t xml:space="preserve">J, polar moment of inertia; </w:t>
      </w:r>
      <w:r w:rsidRPr="00D02979">
        <w:rPr>
          <w:rFonts w:ascii="Times New Roman" w:hAnsi="Times New Roman"/>
        </w:rPr>
        <w:t xml:space="preserve">Imax and Imin, </w:t>
      </w:r>
      <w:r>
        <w:rPr>
          <w:rFonts w:ascii="Times New Roman" w:hAnsi="Times New Roman"/>
        </w:rPr>
        <w:t>second moment</w:t>
      </w:r>
      <w:r w:rsidRPr="00D02979">
        <w:rPr>
          <w:rFonts w:ascii="Times New Roman" w:hAnsi="Times New Roman"/>
        </w:rPr>
        <w:t xml:space="preserve"> of inertia; </w:t>
      </w:r>
      <w:r w:rsidR="00030102" w:rsidRPr="00030102">
        <w:rPr>
          <w:rFonts w:ascii="Times New Roman" w:hAnsi="Times New Roman"/>
          <w:i/>
          <w:vertAlign w:val="superscript"/>
        </w:rPr>
        <w:t>a</w:t>
      </w:r>
      <w:r w:rsidR="00030102">
        <w:rPr>
          <w:rFonts w:ascii="Times New Roman" w:hAnsi="Times New Roman"/>
          <w:i/>
          <w:vertAlign w:val="superscript"/>
        </w:rPr>
        <w:t xml:space="preserve"> </w:t>
      </w:r>
      <w:r w:rsidR="00CB3797">
        <w:rPr>
          <w:rFonts w:ascii="Times New Roman" w:hAnsi="Times New Roman"/>
        </w:rPr>
        <w:t>statistical significance was</w:t>
      </w:r>
      <w:r w:rsidRPr="00D0297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etermined using Student’s </w:t>
      </w:r>
      <w:r w:rsidRPr="00030102"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>-test</w:t>
      </w:r>
      <w:r w:rsidRPr="00D02979">
        <w:rPr>
          <w:rFonts w:ascii="Times New Roman" w:hAnsi="Times New Roman"/>
        </w:rPr>
        <w:t xml:space="preserve">. All results are expressed as mean </w:t>
      </w:r>
      <w:r w:rsidRPr="00D02979">
        <w:rPr>
          <w:rFonts w:ascii="Times New Roman" w:hAnsi="Times New Roman"/>
        </w:rPr>
        <w:sym w:font="Symbol" w:char="F0B1"/>
      </w:r>
      <w:r>
        <w:rPr>
          <w:rFonts w:ascii="Times New Roman" w:hAnsi="Times New Roman"/>
        </w:rPr>
        <w:t xml:space="preserve"> S.D</w:t>
      </w:r>
      <w:r w:rsidRPr="00D02979">
        <w:rPr>
          <w:rFonts w:ascii="Times New Roman" w:hAnsi="Times New Roman"/>
        </w:rPr>
        <w:t>.</w:t>
      </w:r>
    </w:p>
    <w:p w14:paraId="5945D2F1" w14:textId="77777777" w:rsidR="00CC444A" w:rsidRPr="008A72CC" w:rsidRDefault="00CC444A" w:rsidP="00CC444A">
      <w:pPr>
        <w:rPr>
          <w:rFonts w:ascii="Times New Roman" w:hAnsi="Times New Roman"/>
        </w:rPr>
      </w:pPr>
    </w:p>
    <w:p w14:paraId="66BA4609" w14:textId="77777777" w:rsidR="00CC444A" w:rsidRPr="008A72CC" w:rsidRDefault="00CC444A" w:rsidP="00CC444A">
      <w:pPr>
        <w:rPr>
          <w:rFonts w:ascii="Times New Roman" w:hAnsi="Times New Roman"/>
        </w:rPr>
      </w:pPr>
    </w:p>
    <w:p w14:paraId="131DA2FC" w14:textId="77777777" w:rsidR="00CC444A" w:rsidRPr="008A72CC" w:rsidRDefault="00CC444A" w:rsidP="00CC444A">
      <w:pPr>
        <w:rPr>
          <w:rFonts w:ascii="Times New Roman" w:hAnsi="Times New Roman"/>
        </w:rPr>
      </w:pPr>
    </w:p>
    <w:p w14:paraId="73025D9C" w14:textId="77777777" w:rsidR="006F4FA6" w:rsidRDefault="006F4FA6"/>
    <w:sectPr w:rsidR="006F4FA6" w:rsidSect="00180C1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44A"/>
    <w:rsid w:val="00030102"/>
    <w:rsid w:val="001E3215"/>
    <w:rsid w:val="003C539E"/>
    <w:rsid w:val="005548C1"/>
    <w:rsid w:val="006F4FA6"/>
    <w:rsid w:val="00B85E03"/>
    <w:rsid w:val="00CB3797"/>
    <w:rsid w:val="00CC444A"/>
    <w:rsid w:val="00D1583F"/>
    <w:rsid w:val="00D5129B"/>
    <w:rsid w:val="00E1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2716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44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44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ichards</dc:creator>
  <cp:keywords/>
  <dc:description/>
  <cp:lastModifiedBy>Me</cp:lastModifiedBy>
  <cp:revision>9</cp:revision>
  <dcterms:created xsi:type="dcterms:W3CDTF">2017-04-21T18:49:00Z</dcterms:created>
  <dcterms:modified xsi:type="dcterms:W3CDTF">2017-06-12T08:08:00Z</dcterms:modified>
</cp:coreProperties>
</file>